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67EC3" w14:textId="586D7373" w:rsidR="00BC09DB" w:rsidRPr="0072230B" w:rsidRDefault="00092E6D">
      <w:pPr>
        <w:rPr>
          <w:rFonts w:ascii="Arial" w:hAnsi="Arial" w:cs="Arial"/>
          <w:b/>
          <w:bCs/>
          <w:sz w:val="24"/>
          <w:szCs w:val="24"/>
        </w:rPr>
      </w:pPr>
      <w:r w:rsidRPr="0072230B">
        <w:rPr>
          <w:rFonts w:ascii="Arial" w:hAnsi="Arial" w:cs="Arial"/>
          <w:b/>
          <w:bCs/>
          <w:sz w:val="24"/>
          <w:szCs w:val="24"/>
        </w:rPr>
        <w:t>Table</w:t>
      </w:r>
      <w:r w:rsidR="00DD2824" w:rsidRPr="0072230B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F10541">
        <w:rPr>
          <w:rFonts w:ascii="Arial" w:hAnsi="Arial" w:cs="Arial" w:hint="eastAsia"/>
          <w:b/>
          <w:bCs/>
          <w:sz w:val="24"/>
          <w:szCs w:val="24"/>
        </w:rPr>
        <w:t>S</w:t>
      </w:r>
      <w:r w:rsidR="00AC4948" w:rsidRPr="0072230B">
        <w:rPr>
          <w:rFonts w:ascii="Arial" w:hAnsi="Arial" w:cs="Arial" w:hint="eastAsia"/>
          <w:b/>
          <w:bCs/>
          <w:sz w:val="24"/>
          <w:szCs w:val="24"/>
        </w:rPr>
        <w:t>1</w:t>
      </w:r>
      <w:r w:rsidRPr="0072230B">
        <w:rPr>
          <w:rFonts w:ascii="Arial" w:hAnsi="Arial" w:cs="Arial"/>
          <w:b/>
          <w:bCs/>
          <w:sz w:val="24"/>
          <w:szCs w:val="24"/>
        </w:rPr>
        <w:t xml:space="preserve">. </w:t>
      </w:r>
      <w:r w:rsidR="00DD2824" w:rsidRPr="0072230B">
        <w:rPr>
          <w:rFonts w:ascii="Arial" w:hAnsi="Arial" w:cs="Arial"/>
          <w:b/>
          <w:bCs/>
          <w:sz w:val="24"/>
          <w:szCs w:val="24"/>
          <w:lang w:val="en"/>
        </w:rPr>
        <w:t xml:space="preserve">Immunofluorescent </w:t>
      </w:r>
      <w:r w:rsidR="00DD2824" w:rsidRPr="0072230B">
        <w:rPr>
          <w:rFonts w:ascii="Arial" w:hAnsi="Arial" w:cs="Arial" w:hint="eastAsia"/>
          <w:b/>
          <w:bCs/>
          <w:sz w:val="24"/>
          <w:szCs w:val="24"/>
          <w:lang w:val="en"/>
        </w:rPr>
        <w:t>A</w:t>
      </w:r>
      <w:r w:rsidR="00DD2824" w:rsidRPr="0072230B">
        <w:rPr>
          <w:rFonts w:ascii="Arial" w:hAnsi="Arial" w:cs="Arial"/>
          <w:b/>
          <w:bCs/>
          <w:sz w:val="24"/>
          <w:szCs w:val="24"/>
          <w:lang w:val="en"/>
        </w:rPr>
        <w:t>ntibodi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5"/>
        <w:gridCol w:w="2227"/>
        <w:gridCol w:w="3344"/>
      </w:tblGrid>
      <w:tr w:rsidR="00C65FA7" w:rsidRPr="0085327A" w14:paraId="74BA8B18" w14:textId="77777777" w:rsidTr="00382F92">
        <w:tc>
          <w:tcPr>
            <w:tcW w:w="2735" w:type="dxa"/>
            <w:tcBorders>
              <w:top w:val="single" w:sz="12" w:space="0" w:color="auto"/>
              <w:bottom w:val="single" w:sz="12" w:space="0" w:color="auto"/>
            </w:tcBorders>
          </w:tcPr>
          <w:p w14:paraId="08042891" w14:textId="6F623096" w:rsidR="00C65FA7" w:rsidRPr="00CC7CCD" w:rsidRDefault="00DD2824" w:rsidP="00AF74E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7CCD">
              <w:rPr>
                <w:rFonts w:ascii="Arial" w:hAnsi="Arial" w:cs="Arial" w:hint="eastAsia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227" w:type="dxa"/>
            <w:tcBorders>
              <w:top w:val="single" w:sz="12" w:space="0" w:color="auto"/>
              <w:bottom w:val="single" w:sz="12" w:space="0" w:color="auto"/>
            </w:tcBorders>
          </w:tcPr>
          <w:p w14:paraId="2294E54B" w14:textId="76A998DF" w:rsidR="00C65FA7" w:rsidRPr="00CC7CCD" w:rsidRDefault="00DB4AAF" w:rsidP="00CC7CC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Cat no.</w:t>
            </w:r>
          </w:p>
        </w:tc>
        <w:tc>
          <w:tcPr>
            <w:tcW w:w="3344" w:type="dxa"/>
            <w:tcBorders>
              <w:top w:val="single" w:sz="12" w:space="0" w:color="auto"/>
              <w:bottom w:val="single" w:sz="12" w:space="0" w:color="auto"/>
            </w:tcBorders>
          </w:tcPr>
          <w:p w14:paraId="452D44F0" w14:textId="716AC062" w:rsidR="00382F92" w:rsidRPr="00CC7CCD" w:rsidRDefault="00DB4AAF" w:rsidP="00382F9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Supplier</w:t>
            </w:r>
          </w:p>
        </w:tc>
      </w:tr>
      <w:tr w:rsidR="00C65FA7" w:rsidRPr="0085327A" w14:paraId="4BAB4957" w14:textId="77777777" w:rsidTr="00382F92">
        <w:tc>
          <w:tcPr>
            <w:tcW w:w="2735" w:type="dxa"/>
            <w:tcBorders>
              <w:top w:val="single" w:sz="12" w:space="0" w:color="auto"/>
            </w:tcBorders>
          </w:tcPr>
          <w:p w14:paraId="337704BE" w14:textId="5FDF7AC9" w:rsidR="00C65FA7" w:rsidRPr="0085327A" w:rsidRDefault="00CC7CCD" w:rsidP="00AF74E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anti-ZO-1</w:t>
            </w:r>
          </w:p>
        </w:tc>
        <w:tc>
          <w:tcPr>
            <w:tcW w:w="2227" w:type="dxa"/>
            <w:tcBorders>
              <w:top w:val="single" w:sz="12" w:space="0" w:color="auto"/>
            </w:tcBorders>
          </w:tcPr>
          <w:p w14:paraId="77FDAB96" w14:textId="3B3E68FB" w:rsidR="00C65FA7" w:rsidRPr="0085327A" w:rsidRDefault="008C4DB8" w:rsidP="00AF74E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A0659</w:t>
            </w:r>
          </w:p>
        </w:tc>
        <w:tc>
          <w:tcPr>
            <w:tcW w:w="3344" w:type="dxa"/>
            <w:tcBorders>
              <w:top w:val="single" w:sz="12" w:space="0" w:color="auto"/>
            </w:tcBorders>
          </w:tcPr>
          <w:p w14:paraId="59AC8D08" w14:textId="644E4AA2" w:rsidR="00C65FA7" w:rsidRPr="0085327A" w:rsidRDefault="008C4DB8" w:rsidP="00AF74E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等线" w:hAnsi="Arial" w:cs="Arial" w:hint="eastAsia"/>
                <w:sz w:val="24"/>
                <w:szCs w:val="24"/>
              </w:rPr>
              <w:t>Abclonal</w:t>
            </w:r>
            <w:proofErr w:type="spellEnd"/>
          </w:p>
        </w:tc>
      </w:tr>
      <w:tr w:rsidR="00C65FA7" w:rsidRPr="0085327A" w14:paraId="0DC07A59" w14:textId="77777777" w:rsidTr="00382F92">
        <w:tc>
          <w:tcPr>
            <w:tcW w:w="2735" w:type="dxa"/>
          </w:tcPr>
          <w:p w14:paraId="05297BDB" w14:textId="11B1E9E7" w:rsidR="00C65FA7" w:rsidRPr="0085327A" w:rsidRDefault="00CC7CCD" w:rsidP="00AF74E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proofErr w:type="spellStart"/>
            <w:r w:rsidR="000A3FEE">
              <w:rPr>
                <w:rFonts w:ascii="Arial" w:eastAsia="等线" w:hAnsi="Arial" w:cs="Arial" w:hint="eastAsia"/>
                <w:sz w:val="24"/>
                <w:szCs w:val="24"/>
              </w:rPr>
              <w:t>O</w:t>
            </w:r>
            <w:r w:rsidRPr="002E6E89">
              <w:rPr>
                <w:rFonts w:ascii="Arial" w:eastAsia="等线" w:hAnsi="Arial" w:cs="Arial"/>
                <w:sz w:val="24"/>
                <w:szCs w:val="24"/>
              </w:rPr>
              <w:t>ccludin</w:t>
            </w:r>
            <w:proofErr w:type="spellEnd"/>
          </w:p>
        </w:tc>
        <w:tc>
          <w:tcPr>
            <w:tcW w:w="2227" w:type="dxa"/>
          </w:tcPr>
          <w:p w14:paraId="23812D98" w14:textId="504EA502" w:rsidR="00C65FA7" w:rsidRPr="0085327A" w:rsidRDefault="00CC7CCD" w:rsidP="00AF74E4">
            <w:pPr>
              <w:rPr>
                <w:rFonts w:ascii="Arial" w:hAnsi="Arial" w:cs="Arial"/>
                <w:sz w:val="18"/>
                <w:szCs w:val="18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66378-1-Ig</w:t>
            </w:r>
          </w:p>
        </w:tc>
        <w:tc>
          <w:tcPr>
            <w:tcW w:w="3344" w:type="dxa"/>
          </w:tcPr>
          <w:p w14:paraId="2DBEDA11" w14:textId="55FA5B11" w:rsidR="00C65FA7" w:rsidRPr="0085327A" w:rsidRDefault="00CC7CCD" w:rsidP="00AF74E4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E6E89">
              <w:rPr>
                <w:rFonts w:ascii="Arial" w:eastAsia="等线" w:hAnsi="Arial" w:cs="Arial"/>
                <w:sz w:val="24"/>
                <w:szCs w:val="24"/>
              </w:rPr>
              <w:t>Proteintech</w:t>
            </w:r>
            <w:proofErr w:type="spellEnd"/>
          </w:p>
        </w:tc>
      </w:tr>
      <w:tr w:rsidR="00C65FA7" w:rsidRPr="0085327A" w14:paraId="796CDFD7" w14:textId="77777777" w:rsidTr="00382F92">
        <w:tc>
          <w:tcPr>
            <w:tcW w:w="2735" w:type="dxa"/>
          </w:tcPr>
          <w:p w14:paraId="2C225657" w14:textId="1862F735" w:rsidR="00C65FA7" w:rsidRPr="0085327A" w:rsidRDefault="00CC7CCD" w:rsidP="00AF74E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r w:rsidR="000A3FEE">
              <w:rPr>
                <w:rFonts w:ascii="Arial" w:eastAsia="等线" w:hAnsi="Arial" w:cs="Arial" w:hint="eastAsia"/>
                <w:sz w:val="24"/>
                <w:szCs w:val="24"/>
              </w:rPr>
              <w:t>C</w:t>
            </w:r>
            <w:r w:rsidRPr="002E6E89">
              <w:rPr>
                <w:rFonts w:ascii="Arial" w:eastAsia="等线" w:hAnsi="Arial" w:cs="Arial"/>
                <w:sz w:val="24"/>
                <w:szCs w:val="24"/>
              </w:rPr>
              <w:t>laudin3</w:t>
            </w:r>
          </w:p>
        </w:tc>
        <w:tc>
          <w:tcPr>
            <w:tcW w:w="2227" w:type="dxa"/>
          </w:tcPr>
          <w:p w14:paraId="3C570F50" w14:textId="71E0D6B4" w:rsidR="00C65FA7" w:rsidRPr="0085327A" w:rsidRDefault="0049602A" w:rsidP="00AF74E4">
            <w:pPr>
              <w:rPr>
                <w:rFonts w:ascii="Arial" w:hAnsi="Arial" w:cs="Arial"/>
                <w:sz w:val="18"/>
                <w:szCs w:val="18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ab214487</w:t>
            </w:r>
          </w:p>
        </w:tc>
        <w:tc>
          <w:tcPr>
            <w:tcW w:w="3344" w:type="dxa"/>
          </w:tcPr>
          <w:p w14:paraId="72F34361" w14:textId="383D1963" w:rsidR="00C65FA7" w:rsidRPr="0085327A" w:rsidRDefault="0049602A" w:rsidP="00AF74E4">
            <w:pPr>
              <w:rPr>
                <w:rFonts w:ascii="Arial" w:hAnsi="Arial" w:cs="Arial"/>
                <w:sz w:val="18"/>
                <w:szCs w:val="18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Abcam</w:t>
            </w:r>
          </w:p>
        </w:tc>
      </w:tr>
      <w:tr w:rsidR="00C65FA7" w:rsidRPr="0085327A" w14:paraId="100C8669" w14:textId="77777777" w:rsidTr="00382F92">
        <w:tc>
          <w:tcPr>
            <w:tcW w:w="2735" w:type="dxa"/>
          </w:tcPr>
          <w:p w14:paraId="4522C36B" w14:textId="3BA8A232" w:rsidR="00C65FA7" w:rsidRPr="0085327A" w:rsidRDefault="0049602A" w:rsidP="00AF74E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r w:rsidRPr="002E6E89">
              <w:rPr>
                <w:rFonts w:ascii="Arial" w:eastAsia="等线" w:hAnsi="Arial" w:cs="Arial"/>
                <w:sz w:val="24"/>
                <w:szCs w:val="24"/>
              </w:rPr>
              <w:t>LC3B</w:t>
            </w:r>
          </w:p>
          <w:p w14:paraId="45CEB568" w14:textId="77777777" w:rsidR="00C65FA7" w:rsidRDefault="0049602A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r w:rsidRPr="002E6E89">
              <w:rPr>
                <w:rFonts w:ascii="Arial" w:eastAsia="等线" w:hAnsi="Arial" w:cs="Arial"/>
                <w:sz w:val="24"/>
                <w:szCs w:val="24"/>
              </w:rPr>
              <w:t>STING</w:t>
            </w:r>
          </w:p>
          <w:p w14:paraId="18DB8277" w14:textId="77777777" w:rsidR="0049602A" w:rsidRDefault="0049602A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r w:rsidRPr="002E6E89">
              <w:rPr>
                <w:rFonts w:ascii="Arial" w:eastAsia="等线" w:hAnsi="Arial" w:cs="Arial"/>
                <w:sz w:val="24"/>
                <w:szCs w:val="24"/>
              </w:rPr>
              <w:t>NLRP3</w:t>
            </w:r>
          </w:p>
          <w:p w14:paraId="134037B3" w14:textId="1F1D03D5" w:rsidR="0049602A" w:rsidRDefault="0049602A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r w:rsidRPr="002E6E89">
              <w:rPr>
                <w:rFonts w:ascii="Arial" w:eastAsia="等线" w:hAnsi="Arial" w:cs="Arial"/>
                <w:sz w:val="24"/>
                <w:szCs w:val="24"/>
              </w:rPr>
              <w:t>F4/80</w:t>
            </w:r>
          </w:p>
          <w:p w14:paraId="6582C23D" w14:textId="57DEEF20" w:rsidR="0049602A" w:rsidRDefault="00F5143B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r w:rsidRPr="002E6E89">
              <w:rPr>
                <w:rFonts w:ascii="Arial" w:eastAsia="等线" w:hAnsi="Arial" w:cs="Arial"/>
                <w:sz w:val="24"/>
                <w:szCs w:val="24"/>
              </w:rPr>
              <w:t>8-OHdG</w:t>
            </w:r>
          </w:p>
          <w:p w14:paraId="1334095F" w14:textId="619095E5" w:rsidR="00F5143B" w:rsidRPr="00F5143B" w:rsidRDefault="00F5143B" w:rsidP="00F5143B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F5143B">
              <w:rPr>
                <w:rFonts w:ascii="Arial" w:eastAsia="等线" w:hAnsi="Arial" w:cs="Arial"/>
                <w:sz w:val="24"/>
                <w:szCs w:val="24"/>
              </w:rPr>
              <w:t>Anti-mouse IgG</w:t>
            </w:r>
          </w:p>
          <w:p w14:paraId="64B75F75" w14:textId="77777777" w:rsidR="00F5143B" w:rsidRPr="00F5143B" w:rsidRDefault="00F5143B" w:rsidP="00F5143B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F5143B">
              <w:rPr>
                <w:rFonts w:ascii="Arial" w:eastAsia="等线" w:hAnsi="Arial" w:cs="Arial"/>
                <w:sz w:val="24"/>
                <w:szCs w:val="24"/>
              </w:rPr>
              <w:t>Anti-mouse IgG</w:t>
            </w:r>
          </w:p>
          <w:p w14:paraId="1BA11D17" w14:textId="77777777" w:rsidR="00382F92" w:rsidRPr="00382F92" w:rsidRDefault="00382F92" w:rsidP="00382F92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382F92">
              <w:rPr>
                <w:rFonts w:ascii="Arial" w:eastAsia="等线" w:hAnsi="Arial" w:cs="Arial"/>
                <w:sz w:val="24"/>
                <w:szCs w:val="24"/>
              </w:rPr>
              <w:t>Anti-rabbit IgG</w:t>
            </w:r>
          </w:p>
          <w:p w14:paraId="61AFADF2" w14:textId="4501E183" w:rsidR="0049602A" w:rsidRPr="00382F92" w:rsidRDefault="00382F92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382F92">
              <w:rPr>
                <w:rFonts w:ascii="Arial" w:eastAsia="等线" w:hAnsi="Arial" w:cs="Arial"/>
                <w:sz w:val="24"/>
                <w:szCs w:val="24"/>
              </w:rPr>
              <w:t>Anti-rabbit IgG</w:t>
            </w:r>
          </w:p>
        </w:tc>
        <w:tc>
          <w:tcPr>
            <w:tcW w:w="2227" w:type="dxa"/>
          </w:tcPr>
          <w:p w14:paraId="2BB10118" w14:textId="62E7203F" w:rsidR="00C65FA7" w:rsidRPr="0049602A" w:rsidRDefault="00DA6EF0" w:rsidP="00AF74E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 w:rsidR="0049602A" w:rsidRPr="0049602A">
              <w:rPr>
                <w:rFonts w:ascii="Arial" w:hAnsi="Arial" w:cs="Arial" w:hint="eastAsia"/>
                <w:sz w:val="24"/>
                <w:szCs w:val="24"/>
              </w:rPr>
              <w:t>b192890</w:t>
            </w:r>
          </w:p>
          <w:p w14:paraId="480954A1" w14:textId="77777777" w:rsidR="0049602A" w:rsidRDefault="0049602A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ab288157</w:t>
            </w:r>
          </w:p>
          <w:p w14:paraId="4670B328" w14:textId="77777777" w:rsidR="00C65FA7" w:rsidRDefault="0049602A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MA5-34969</w:t>
            </w:r>
          </w:p>
          <w:p w14:paraId="357B423F" w14:textId="77777777" w:rsidR="0049602A" w:rsidRDefault="0049602A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ab6640</w:t>
            </w:r>
          </w:p>
          <w:p w14:paraId="7A06C489" w14:textId="44681E2D" w:rsidR="0049602A" w:rsidRDefault="00F5143B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sc-66036</w:t>
            </w:r>
          </w:p>
          <w:p w14:paraId="7A57123C" w14:textId="7A7690C3" w:rsidR="0049602A" w:rsidRDefault="00F5143B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4408</w:t>
            </w:r>
          </w:p>
          <w:p w14:paraId="7A9337AD" w14:textId="0E6F5D96" w:rsidR="0049602A" w:rsidRDefault="00382F92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8890</w:t>
            </w:r>
          </w:p>
          <w:p w14:paraId="1E8ED7C9" w14:textId="46E965F5" w:rsidR="00F5143B" w:rsidRDefault="00382F92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4412</w:t>
            </w:r>
          </w:p>
          <w:p w14:paraId="1AE6DC53" w14:textId="743546D0" w:rsidR="0049602A" w:rsidRPr="00382F92" w:rsidRDefault="00382F92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8889</w:t>
            </w:r>
          </w:p>
        </w:tc>
        <w:tc>
          <w:tcPr>
            <w:tcW w:w="3344" w:type="dxa"/>
          </w:tcPr>
          <w:p w14:paraId="259F115A" w14:textId="5EA9B469" w:rsidR="00C65FA7" w:rsidRPr="0049602A" w:rsidRDefault="0049602A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49602A">
              <w:rPr>
                <w:rFonts w:ascii="Arial" w:eastAsia="等线" w:hAnsi="Arial" w:cs="Arial" w:hint="eastAsia"/>
                <w:sz w:val="24"/>
                <w:szCs w:val="24"/>
              </w:rPr>
              <w:t>Abcam</w:t>
            </w:r>
          </w:p>
          <w:p w14:paraId="00586471" w14:textId="77777777" w:rsidR="0049602A" w:rsidRDefault="0049602A" w:rsidP="00AF74E4">
            <w:pPr>
              <w:rPr>
                <w:rFonts w:ascii="Arial" w:hAnsi="Arial" w:cs="Arial"/>
                <w:sz w:val="18"/>
                <w:szCs w:val="18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Abcam</w:t>
            </w:r>
            <w:r w:rsidRPr="0085327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53EAD60" w14:textId="5A11E25F" w:rsidR="0049602A" w:rsidRDefault="0049602A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Invitrogen</w:t>
            </w:r>
          </w:p>
          <w:p w14:paraId="03827A93" w14:textId="6C8B79EB" w:rsidR="0049602A" w:rsidRDefault="0049602A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Abcam</w:t>
            </w:r>
          </w:p>
          <w:p w14:paraId="388D3530" w14:textId="0035D670" w:rsidR="0049602A" w:rsidRDefault="00F5143B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Santa Cruz</w:t>
            </w:r>
          </w:p>
          <w:p w14:paraId="1D8B0B42" w14:textId="4A611F99" w:rsidR="0049602A" w:rsidRDefault="00382F92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16ACCC99" w14:textId="77777777" w:rsidR="00382F92" w:rsidRDefault="00382F92" w:rsidP="00382F92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7E31D08A" w14:textId="77777777" w:rsidR="00382F92" w:rsidRDefault="00382F92" w:rsidP="00382F92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04B432C6" w14:textId="7F9D1498" w:rsidR="0049602A" w:rsidRPr="00382F92" w:rsidRDefault="00382F92" w:rsidP="00AF74E4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</w:tc>
      </w:tr>
    </w:tbl>
    <w:p w14:paraId="02B5ABE8" w14:textId="77777777" w:rsidR="00C65FA7" w:rsidRDefault="00C65FA7" w:rsidP="00C65FA7"/>
    <w:p w14:paraId="00E8A1FB" w14:textId="77777777" w:rsidR="0072230B" w:rsidRDefault="0072230B" w:rsidP="00C65FA7"/>
    <w:p w14:paraId="06E7F40F" w14:textId="77777777" w:rsidR="0072230B" w:rsidRDefault="0072230B" w:rsidP="00C65FA7"/>
    <w:p w14:paraId="5C37B183" w14:textId="77777777" w:rsidR="0072230B" w:rsidRDefault="0072230B" w:rsidP="00C65FA7"/>
    <w:p w14:paraId="60924797" w14:textId="77777777" w:rsidR="0072230B" w:rsidRDefault="0072230B" w:rsidP="00C65FA7"/>
    <w:p w14:paraId="09B59DF0" w14:textId="77777777" w:rsidR="0072230B" w:rsidRDefault="0072230B" w:rsidP="00C65FA7"/>
    <w:p w14:paraId="0C4C5589" w14:textId="77777777" w:rsidR="0072230B" w:rsidRDefault="0072230B" w:rsidP="00C65FA7"/>
    <w:p w14:paraId="55DC090E" w14:textId="77777777" w:rsidR="0072230B" w:rsidRDefault="0072230B" w:rsidP="00C65FA7"/>
    <w:p w14:paraId="3A00DBA2" w14:textId="77777777" w:rsidR="0072230B" w:rsidRDefault="0072230B" w:rsidP="00C65FA7"/>
    <w:p w14:paraId="0BD5E9F1" w14:textId="77777777" w:rsidR="0072230B" w:rsidRDefault="0072230B" w:rsidP="00C65FA7"/>
    <w:p w14:paraId="4A8673AE" w14:textId="77777777" w:rsidR="0072230B" w:rsidRDefault="0072230B" w:rsidP="00C65FA7"/>
    <w:p w14:paraId="5242AF1E" w14:textId="77777777" w:rsidR="0072230B" w:rsidRDefault="0072230B" w:rsidP="00C65FA7"/>
    <w:p w14:paraId="69619D4F" w14:textId="77777777" w:rsidR="0072230B" w:rsidRDefault="0072230B" w:rsidP="00C65FA7"/>
    <w:p w14:paraId="111C99E8" w14:textId="77777777" w:rsidR="0072230B" w:rsidRDefault="0072230B" w:rsidP="00C65FA7"/>
    <w:p w14:paraId="3E2FD579" w14:textId="77777777" w:rsidR="0072230B" w:rsidRDefault="0072230B" w:rsidP="00C65FA7"/>
    <w:p w14:paraId="1AD76E4E" w14:textId="77777777" w:rsidR="0072230B" w:rsidRDefault="0072230B" w:rsidP="00C65FA7"/>
    <w:p w14:paraId="45097BBB" w14:textId="77777777" w:rsidR="0072230B" w:rsidRDefault="0072230B" w:rsidP="00C65FA7"/>
    <w:p w14:paraId="0512FFF3" w14:textId="77777777" w:rsidR="0072230B" w:rsidRDefault="0072230B" w:rsidP="00C65FA7"/>
    <w:p w14:paraId="0788544B" w14:textId="77777777" w:rsidR="0072230B" w:rsidRDefault="0072230B" w:rsidP="00C65FA7"/>
    <w:p w14:paraId="3AB14417" w14:textId="77777777" w:rsidR="0072230B" w:rsidRDefault="0072230B" w:rsidP="00C65FA7"/>
    <w:p w14:paraId="0965A9F7" w14:textId="77777777" w:rsidR="0072230B" w:rsidRDefault="0072230B" w:rsidP="00C65FA7"/>
    <w:p w14:paraId="6119039E" w14:textId="77777777" w:rsidR="0072230B" w:rsidRDefault="0072230B" w:rsidP="00C65FA7"/>
    <w:p w14:paraId="55421031" w14:textId="77777777" w:rsidR="0072230B" w:rsidRDefault="0072230B" w:rsidP="00C65FA7"/>
    <w:p w14:paraId="19472D0B" w14:textId="77777777" w:rsidR="0072230B" w:rsidRDefault="0072230B" w:rsidP="00C65FA7"/>
    <w:p w14:paraId="0AC8C50F" w14:textId="77777777" w:rsidR="0072230B" w:rsidRDefault="0072230B" w:rsidP="00C65FA7"/>
    <w:p w14:paraId="56F0C67D" w14:textId="77777777" w:rsidR="0072230B" w:rsidRDefault="0072230B" w:rsidP="00C65FA7"/>
    <w:p w14:paraId="6600B33F" w14:textId="77777777" w:rsidR="0072230B" w:rsidRDefault="0072230B" w:rsidP="00C65FA7"/>
    <w:p w14:paraId="6B977FB8" w14:textId="77777777" w:rsidR="0072230B" w:rsidRDefault="0072230B" w:rsidP="00C65FA7"/>
    <w:p w14:paraId="103D142A" w14:textId="77777777" w:rsidR="0072230B" w:rsidRDefault="0072230B" w:rsidP="00C65FA7"/>
    <w:p w14:paraId="07594E04" w14:textId="77777777" w:rsidR="0072230B" w:rsidRDefault="0072230B" w:rsidP="00C65FA7">
      <w:pPr>
        <w:rPr>
          <w:rFonts w:hint="eastAsia"/>
        </w:rPr>
      </w:pPr>
    </w:p>
    <w:p w14:paraId="439B3299" w14:textId="47711633" w:rsidR="00DB4AAF" w:rsidRPr="0072230B" w:rsidRDefault="00DB4AAF" w:rsidP="00DB4AAF">
      <w:pPr>
        <w:rPr>
          <w:rFonts w:ascii="Arial" w:hAnsi="Arial" w:cs="Arial"/>
          <w:b/>
          <w:bCs/>
          <w:sz w:val="24"/>
          <w:szCs w:val="24"/>
        </w:rPr>
      </w:pPr>
      <w:r w:rsidRPr="0072230B"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 w:rsidRPr="0072230B">
        <w:rPr>
          <w:rFonts w:ascii="Arial" w:hAnsi="Arial" w:cs="Arial"/>
          <w:b/>
          <w:bCs/>
          <w:sz w:val="24"/>
          <w:szCs w:val="24"/>
        </w:rPr>
        <w:t>able</w:t>
      </w:r>
      <w:r w:rsidRPr="0072230B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F10541">
        <w:rPr>
          <w:rFonts w:ascii="Arial" w:hAnsi="Arial" w:cs="Arial" w:hint="eastAsia"/>
          <w:b/>
          <w:bCs/>
          <w:sz w:val="24"/>
          <w:szCs w:val="24"/>
        </w:rPr>
        <w:t>S</w:t>
      </w:r>
      <w:r w:rsidRPr="0072230B">
        <w:rPr>
          <w:rFonts w:ascii="Arial" w:hAnsi="Arial" w:cs="Arial" w:hint="eastAsia"/>
          <w:b/>
          <w:bCs/>
          <w:sz w:val="24"/>
          <w:szCs w:val="24"/>
        </w:rPr>
        <w:t>2</w:t>
      </w:r>
      <w:r w:rsidRPr="0072230B">
        <w:rPr>
          <w:rFonts w:ascii="Arial" w:hAnsi="Arial" w:cs="Arial"/>
          <w:b/>
          <w:bCs/>
          <w:sz w:val="24"/>
          <w:szCs w:val="24"/>
        </w:rPr>
        <w:t xml:space="preserve">. </w:t>
      </w:r>
      <w:r w:rsidRPr="0072230B">
        <w:rPr>
          <w:rFonts w:ascii="Arial" w:hAnsi="Arial" w:cs="Arial"/>
          <w:b/>
          <w:bCs/>
          <w:sz w:val="24"/>
          <w:szCs w:val="24"/>
          <w:lang w:val="en"/>
        </w:rPr>
        <w:t>Western blotting antibodi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5"/>
        <w:gridCol w:w="2227"/>
        <w:gridCol w:w="3344"/>
      </w:tblGrid>
      <w:tr w:rsidR="00DB4AAF" w:rsidRPr="0085327A" w14:paraId="5DBF2575" w14:textId="77777777" w:rsidTr="00606777">
        <w:tc>
          <w:tcPr>
            <w:tcW w:w="2735" w:type="dxa"/>
            <w:tcBorders>
              <w:top w:val="single" w:sz="12" w:space="0" w:color="auto"/>
              <w:bottom w:val="single" w:sz="12" w:space="0" w:color="auto"/>
            </w:tcBorders>
          </w:tcPr>
          <w:p w14:paraId="33F1001C" w14:textId="77777777" w:rsidR="00DB4AAF" w:rsidRPr="00CC7CCD" w:rsidRDefault="00DB4AAF" w:rsidP="00606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C7CCD">
              <w:rPr>
                <w:rFonts w:ascii="Arial" w:hAnsi="Arial" w:cs="Arial" w:hint="eastAsia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227" w:type="dxa"/>
            <w:tcBorders>
              <w:top w:val="single" w:sz="12" w:space="0" w:color="auto"/>
              <w:bottom w:val="single" w:sz="12" w:space="0" w:color="auto"/>
            </w:tcBorders>
          </w:tcPr>
          <w:p w14:paraId="3F9E02F2" w14:textId="3717E66C" w:rsidR="00DB4AAF" w:rsidRPr="00CC7CCD" w:rsidRDefault="00DB4AAF" w:rsidP="00606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Cat no.</w:t>
            </w:r>
          </w:p>
        </w:tc>
        <w:tc>
          <w:tcPr>
            <w:tcW w:w="3344" w:type="dxa"/>
            <w:tcBorders>
              <w:top w:val="single" w:sz="12" w:space="0" w:color="auto"/>
              <w:bottom w:val="single" w:sz="12" w:space="0" w:color="auto"/>
            </w:tcBorders>
          </w:tcPr>
          <w:p w14:paraId="2BE3D069" w14:textId="41778A62" w:rsidR="00DB4AAF" w:rsidRPr="00CC7CCD" w:rsidRDefault="00DB4AAF" w:rsidP="00606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Supplier</w:t>
            </w:r>
          </w:p>
        </w:tc>
      </w:tr>
      <w:tr w:rsidR="00DB4AAF" w:rsidRPr="0085327A" w14:paraId="40C4D1D9" w14:textId="77777777" w:rsidTr="00606777">
        <w:tc>
          <w:tcPr>
            <w:tcW w:w="2735" w:type="dxa"/>
            <w:tcBorders>
              <w:top w:val="single" w:sz="12" w:space="0" w:color="auto"/>
            </w:tcBorders>
          </w:tcPr>
          <w:p w14:paraId="6B72DE3F" w14:textId="1CFB9455" w:rsidR="00DB4AAF" w:rsidRDefault="00DB4AAF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A</w:t>
            </w:r>
            <w:r>
              <w:rPr>
                <w:rFonts w:ascii="Arial" w:eastAsia="等线" w:hAnsi="Arial" w:cs="Arial" w:hint="eastAsia"/>
                <w:sz w:val="24"/>
                <w:szCs w:val="24"/>
              </w:rPr>
              <w:t>nti-ATG16L1</w:t>
            </w:r>
          </w:p>
          <w:p w14:paraId="090CE721" w14:textId="56DCB0AE" w:rsidR="00DB4AAF" w:rsidRPr="0085327A" w:rsidRDefault="00DB4AAF" w:rsidP="006067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anti-ZO-1</w:t>
            </w:r>
          </w:p>
        </w:tc>
        <w:tc>
          <w:tcPr>
            <w:tcW w:w="2227" w:type="dxa"/>
            <w:tcBorders>
              <w:top w:val="single" w:sz="12" w:space="0" w:color="auto"/>
            </w:tcBorders>
          </w:tcPr>
          <w:p w14:paraId="1250537C" w14:textId="7301B1C7" w:rsidR="00DB4AAF" w:rsidRDefault="00FD5E37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8089</w:t>
            </w:r>
          </w:p>
          <w:p w14:paraId="4F0B867F" w14:textId="01E2CF06" w:rsidR="00DB4AAF" w:rsidRPr="0085327A" w:rsidRDefault="00FD5E37" w:rsidP="006067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A0659</w:t>
            </w:r>
          </w:p>
        </w:tc>
        <w:tc>
          <w:tcPr>
            <w:tcW w:w="3344" w:type="dxa"/>
            <w:tcBorders>
              <w:top w:val="single" w:sz="12" w:space="0" w:color="auto"/>
            </w:tcBorders>
          </w:tcPr>
          <w:p w14:paraId="36C54AFF" w14:textId="0EC60801" w:rsidR="00DB4AAF" w:rsidRDefault="00FD5E37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0833A81B" w14:textId="09FFA8C0" w:rsidR="00DB4AAF" w:rsidRPr="0085327A" w:rsidRDefault="00FD5E37" w:rsidP="006067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E6E89">
              <w:rPr>
                <w:rFonts w:ascii="Arial" w:eastAsia="等线" w:hAnsi="Arial" w:cs="Arial"/>
                <w:sz w:val="24"/>
                <w:szCs w:val="24"/>
              </w:rPr>
              <w:t>Abclonal</w:t>
            </w:r>
            <w:proofErr w:type="spellEnd"/>
          </w:p>
        </w:tc>
      </w:tr>
      <w:tr w:rsidR="00DB4AAF" w:rsidRPr="0085327A" w14:paraId="395FFF53" w14:textId="77777777" w:rsidTr="00606777">
        <w:tc>
          <w:tcPr>
            <w:tcW w:w="2735" w:type="dxa"/>
          </w:tcPr>
          <w:p w14:paraId="59B35AF5" w14:textId="77777777" w:rsidR="00DB4AAF" w:rsidRPr="0085327A" w:rsidRDefault="00DB4AAF" w:rsidP="00606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proofErr w:type="spellStart"/>
            <w:r w:rsidRPr="002E6E89">
              <w:rPr>
                <w:rFonts w:ascii="Arial" w:eastAsia="等线" w:hAnsi="Arial" w:cs="Arial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2227" w:type="dxa"/>
          </w:tcPr>
          <w:p w14:paraId="50B53CC6" w14:textId="77777777" w:rsidR="00DB4AAF" w:rsidRPr="0085327A" w:rsidRDefault="00DB4AAF" w:rsidP="00606777">
            <w:pPr>
              <w:rPr>
                <w:rFonts w:ascii="Arial" w:hAnsi="Arial" w:cs="Arial"/>
                <w:sz w:val="18"/>
                <w:szCs w:val="18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66378-1-Ig</w:t>
            </w:r>
          </w:p>
        </w:tc>
        <w:tc>
          <w:tcPr>
            <w:tcW w:w="3344" w:type="dxa"/>
          </w:tcPr>
          <w:p w14:paraId="53E9549D" w14:textId="77777777" w:rsidR="00DB4AAF" w:rsidRPr="0085327A" w:rsidRDefault="00DB4AAF" w:rsidP="0060677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E6E89">
              <w:rPr>
                <w:rFonts w:ascii="Arial" w:eastAsia="等线" w:hAnsi="Arial" w:cs="Arial"/>
                <w:sz w:val="24"/>
                <w:szCs w:val="24"/>
              </w:rPr>
              <w:t>Proteintech</w:t>
            </w:r>
            <w:proofErr w:type="spellEnd"/>
          </w:p>
        </w:tc>
      </w:tr>
      <w:tr w:rsidR="00DB4AAF" w:rsidRPr="0085327A" w14:paraId="3C7D42D4" w14:textId="77777777" w:rsidTr="00606777">
        <w:tc>
          <w:tcPr>
            <w:tcW w:w="2735" w:type="dxa"/>
          </w:tcPr>
          <w:p w14:paraId="32D2E965" w14:textId="77777777" w:rsidR="00DB4AAF" w:rsidRPr="0085327A" w:rsidRDefault="00DB4AAF" w:rsidP="00606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r w:rsidRPr="002E6E89">
              <w:rPr>
                <w:rFonts w:ascii="Arial" w:eastAsia="等线" w:hAnsi="Arial" w:cs="Arial"/>
                <w:sz w:val="24"/>
                <w:szCs w:val="24"/>
              </w:rPr>
              <w:t>claudin3</w:t>
            </w:r>
          </w:p>
        </w:tc>
        <w:tc>
          <w:tcPr>
            <w:tcW w:w="2227" w:type="dxa"/>
          </w:tcPr>
          <w:p w14:paraId="6050A427" w14:textId="77777777" w:rsidR="00DB4AAF" w:rsidRPr="0085327A" w:rsidRDefault="00DB4AAF" w:rsidP="00606777">
            <w:pPr>
              <w:rPr>
                <w:rFonts w:ascii="Arial" w:hAnsi="Arial" w:cs="Arial"/>
                <w:sz w:val="18"/>
                <w:szCs w:val="18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ab214487</w:t>
            </w:r>
          </w:p>
        </w:tc>
        <w:tc>
          <w:tcPr>
            <w:tcW w:w="3344" w:type="dxa"/>
          </w:tcPr>
          <w:p w14:paraId="10B64B8E" w14:textId="77777777" w:rsidR="00DB4AAF" w:rsidRPr="0085327A" w:rsidRDefault="00DB4AAF" w:rsidP="00606777">
            <w:pPr>
              <w:rPr>
                <w:rFonts w:ascii="Arial" w:hAnsi="Arial" w:cs="Arial"/>
                <w:sz w:val="18"/>
                <w:szCs w:val="18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Abcam</w:t>
            </w:r>
          </w:p>
        </w:tc>
      </w:tr>
      <w:tr w:rsidR="00DB4AAF" w:rsidRPr="0085327A" w14:paraId="4EEC6D4A" w14:textId="77777777" w:rsidTr="00606777">
        <w:tc>
          <w:tcPr>
            <w:tcW w:w="2735" w:type="dxa"/>
          </w:tcPr>
          <w:p w14:paraId="2C799A5B" w14:textId="77777777" w:rsidR="00DB4AAF" w:rsidRDefault="00DB4AAF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r w:rsidRPr="002E6E89">
              <w:rPr>
                <w:rFonts w:ascii="Arial" w:eastAsia="等线" w:hAnsi="Arial" w:cs="Arial"/>
                <w:sz w:val="24"/>
                <w:szCs w:val="24"/>
              </w:rPr>
              <w:t>LC3B</w:t>
            </w:r>
          </w:p>
          <w:p w14:paraId="53EADAD4" w14:textId="08F5F59F" w:rsidR="00905783" w:rsidRPr="00905783" w:rsidRDefault="00F53469" w:rsidP="00606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r w:rsidR="00905783" w:rsidRPr="00905783">
              <w:rPr>
                <w:rFonts w:ascii="Arial" w:hAnsi="Arial" w:cs="Arial" w:hint="eastAsia"/>
                <w:sz w:val="24"/>
                <w:szCs w:val="24"/>
              </w:rPr>
              <w:t>P62</w:t>
            </w:r>
          </w:p>
          <w:p w14:paraId="502358A5" w14:textId="77777777" w:rsidR="00DB4AAF" w:rsidRDefault="00DB4AAF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r w:rsidRPr="002E6E89">
              <w:rPr>
                <w:rFonts w:ascii="Arial" w:eastAsia="等线" w:hAnsi="Arial" w:cs="Arial"/>
                <w:sz w:val="24"/>
                <w:szCs w:val="24"/>
              </w:rPr>
              <w:t>STING</w:t>
            </w:r>
          </w:p>
          <w:p w14:paraId="770C85A2" w14:textId="77777777" w:rsidR="00DB4AAF" w:rsidRDefault="00DB4AAF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r w:rsidRPr="002E6E89">
              <w:rPr>
                <w:rFonts w:ascii="Arial" w:eastAsia="等线" w:hAnsi="Arial" w:cs="Arial"/>
                <w:sz w:val="24"/>
                <w:szCs w:val="24"/>
              </w:rPr>
              <w:t>NLRP3</w:t>
            </w:r>
          </w:p>
          <w:p w14:paraId="17AAD1EA" w14:textId="675B08A8" w:rsidR="00364FA5" w:rsidRDefault="00364FA5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ASC</w:t>
            </w:r>
          </w:p>
          <w:p w14:paraId="366F93EF" w14:textId="47D31D97" w:rsidR="00DB4AAF" w:rsidRDefault="00DB4AAF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r w:rsidR="00905783">
              <w:rPr>
                <w:rFonts w:ascii="Arial" w:eastAsia="等线" w:hAnsi="Arial" w:cs="Arial" w:hint="eastAsia"/>
                <w:sz w:val="24"/>
                <w:szCs w:val="24"/>
              </w:rPr>
              <w:t xml:space="preserve"> cl-caspase1</w:t>
            </w:r>
          </w:p>
          <w:p w14:paraId="59186952" w14:textId="6B4A03CB" w:rsidR="00364FA5" w:rsidRDefault="00364FA5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 IL-1B</w:t>
            </w:r>
          </w:p>
          <w:p w14:paraId="718B09DE" w14:textId="1DB9E584" w:rsidR="00DB4AAF" w:rsidRDefault="00DB4AAF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proofErr w:type="spellStart"/>
            <w:r w:rsidR="00905783">
              <w:rPr>
                <w:rFonts w:ascii="Arial" w:eastAsia="等线" w:hAnsi="Arial" w:cs="Arial" w:hint="eastAsia"/>
                <w:sz w:val="24"/>
                <w:szCs w:val="24"/>
              </w:rPr>
              <w:t>cGAS</w:t>
            </w:r>
            <w:proofErr w:type="spellEnd"/>
          </w:p>
          <w:p w14:paraId="00E3BE74" w14:textId="51D3719A" w:rsidR="00905783" w:rsidRDefault="00905783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P-TBK1</w:t>
            </w:r>
          </w:p>
          <w:p w14:paraId="77BAB686" w14:textId="56D54CD5" w:rsidR="00905783" w:rsidRPr="00905783" w:rsidRDefault="00905783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TBK1</w:t>
            </w:r>
          </w:p>
          <w:p w14:paraId="043B8D2E" w14:textId="6480559C" w:rsidR="00905783" w:rsidRDefault="00905783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P-IRF3</w:t>
            </w:r>
          </w:p>
          <w:p w14:paraId="67287E13" w14:textId="69BCB87E" w:rsidR="00905783" w:rsidRDefault="00905783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IRF3</w:t>
            </w:r>
          </w:p>
          <w:p w14:paraId="5A87F3DB" w14:textId="176D3A5C" w:rsidR="00F53469" w:rsidRDefault="00F53469" w:rsidP="00F53469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r>
              <w:rPr>
                <w:rFonts w:hint="eastAsia"/>
              </w:rPr>
              <w:t xml:space="preserve"> </w:t>
            </w:r>
            <w:r w:rsidRPr="00F53469">
              <w:rPr>
                <w:rFonts w:ascii="Arial" w:eastAsia="等线" w:hAnsi="Arial" w:cs="Arial" w:hint="eastAsia"/>
                <w:sz w:val="24"/>
                <w:szCs w:val="24"/>
              </w:rPr>
              <w:t>FoxO3a</w:t>
            </w:r>
          </w:p>
          <w:p w14:paraId="4D9A82C0" w14:textId="43BDB639" w:rsidR="00F53469" w:rsidRDefault="00F53469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P53</w:t>
            </w:r>
          </w:p>
          <w:p w14:paraId="0DC9048F" w14:textId="4CAE4F31" w:rsidR="00F53469" w:rsidRPr="00F53469" w:rsidRDefault="00F53469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r>
              <w:rPr>
                <w:rFonts w:hint="eastAsia"/>
              </w:rPr>
              <w:t xml:space="preserve"> </w:t>
            </w:r>
            <w:r w:rsidRPr="00F53469">
              <w:rPr>
                <w:rFonts w:ascii="Arial" w:eastAsia="等线" w:hAnsi="Arial" w:cs="Arial" w:hint="eastAsia"/>
                <w:sz w:val="24"/>
                <w:szCs w:val="24"/>
              </w:rPr>
              <w:t>NRF2</w:t>
            </w:r>
          </w:p>
          <w:p w14:paraId="7E0685E0" w14:textId="4EDE2F34" w:rsidR="00DB4AAF" w:rsidRPr="00F5143B" w:rsidRDefault="00905783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nti-</w:t>
            </w:r>
            <w:r w:rsidRPr="00FE65A0">
              <w:rPr>
                <w:rFonts w:ascii="Arial" w:eastAsia="等线" w:hAnsi="Arial" w:cs="Arial"/>
                <w:sz w:val="24"/>
                <w:szCs w:val="24"/>
              </w:rPr>
              <w:t>β</w:t>
            </w:r>
            <w:r w:rsidRPr="002E70E1">
              <w:rPr>
                <w:rFonts w:ascii="Arial" w:eastAsia="等线" w:hAnsi="Arial" w:cs="Arial"/>
                <w:sz w:val="24"/>
                <w:szCs w:val="24"/>
              </w:rPr>
              <w:t>-actin</w:t>
            </w:r>
          </w:p>
          <w:p w14:paraId="5B4AE8DF" w14:textId="77777777" w:rsidR="00DB4AAF" w:rsidRPr="00F5143B" w:rsidRDefault="00DB4AAF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F5143B">
              <w:rPr>
                <w:rFonts w:ascii="Arial" w:eastAsia="等线" w:hAnsi="Arial" w:cs="Arial"/>
                <w:sz w:val="24"/>
                <w:szCs w:val="24"/>
              </w:rPr>
              <w:t>Anti-mouse IgG</w:t>
            </w:r>
          </w:p>
          <w:p w14:paraId="6C7155C3" w14:textId="76AA0A07" w:rsidR="00DB4AAF" w:rsidRPr="00382F92" w:rsidRDefault="00DB4AAF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382F92">
              <w:rPr>
                <w:rFonts w:ascii="Arial" w:eastAsia="等线" w:hAnsi="Arial" w:cs="Arial"/>
                <w:sz w:val="24"/>
                <w:szCs w:val="24"/>
              </w:rPr>
              <w:t>Anti-rabbit IgG</w:t>
            </w:r>
          </w:p>
        </w:tc>
        <w:tc>
          <w:tcPr>
            <w:tcW w:w="2227" w:type="dxa"/>
          </w:tcPr>
          <w:p w14:paraId="52F4036A" w14:textId="11929169" w:rsidR="00DB4AAF" w:rsidRDefault="00B562CB" w:rsidP="00606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 w:rsidR="00DB4AAF" w:rsidRPr="0049602A">
              <w:rPr>
                <w:rFonts w:ascii="Arial" w:hAnsi="Arial" w:cs="Arial" w:hint="eastAsia"/>
                <w:sz w:val="24"/>
                <w:szCs w:val="24"/>
              </w:rPr>
              <w:t>b192890</w:t>
            </w:r>
          </w:p>
          <w:p w14:paraId="084A9AEC" w14:textId="5DD6987A" w:rsidR="00905783" w:rsidRPr="0049602A" w:rsidRDefault="00905783" w:rsidP="0060677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ab109012</w:t>
            </w:r>
          </w:p>
          <w:p w14:paraId="7633D0CC" w14:textId="77777777" w:rsidR="00DB4AAF" w:rsidRDefault="00DB4AAF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ab288157</w:t>
            </w:r>
          </w:p>
          <w:p w14:paraId="3CDE1367" w14:textId="3D65C529" w:rsidR="00DB4AAF" w:rsidRDefault="00905783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15101</w:t>
            </w:r>
          </w:p>
          <w:p w14:paraId="205882D7" w14:textId="7C3A01CA" w:rsidR="00364FA5" w:rsidRDefault="00364FA5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67824</w:t>
            </w:r>
          </w:p>
          <w:p w14:paraId="2E9B2279" w14:textId="26587BDB" w:rsidR="00DB4AAF" w:rsidRDefault="00905783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4199</w:t>
            </w:r>
          </w:p>
          <w:p w14:paraId="01AEDD11" w14:textId="36C5AC85" w:rsidR="00364FA5" w:rsidRDefault="00364FA5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12242</w:t>
            </w:r>
          </w:p>
          <w:p w14:paraId="10863D73" w14:textId="7C2D3C3E" w:rsidR="00DB4AAF" w:rsidRDefault="00905783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79978</w:t>
            </w:r>
          </w:p>
          <w:p w14:paraId="548EE7C6" w14:textId="6EBDCD45" w:rsidR="00905783" w:rsidRDefault="00905783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5483</w:t>
            </w:r>
          </w:p>
          <w:p w14:paraId="0AD35C4E" w14:textId="7CD439ED" w:rsidR="00905783" w:rsidRDefault="00905783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38066</w:t>
            </w:r>
          </w:p>
          <w:p w14:paraId="42765AC4" w14:textId="1C69F350" w:rsidR="00905783" w:rsidRDefault="00905783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29047</w:t>
            </w:r>
          </w:p>
          <w:p w14:paraId="3F1FB803" w14:textId="359C26F1" w:rsidR="00905783" w:rsidRDefault="00905783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4302</w:t>
            </w:r>
          </w:p>
          <w:p w14:paraId="255A0534" w14:textId="2E8BC2F0" w:rsidR="00F53469" w:rsidRDefault="00F53469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F53469">
              <w:rPr>
                <w:rFonts w:ascii="Arial" w:eastAsia="等线" w:hAnsi="Arial" w:cs="Arial" w:hint="eastAsia"/>
                <w:sz w:val="24"/>
                <w:szCs w:val="24"/>
              </w:rPr>
              <w:t>12829</w:t>
            </w:r>
          </w:p>
          <w:p w14:paraId="416BB317" w14:textId="7500546C" w:rsidR="00F53469" w:rsidRDefault="00F53469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2527</w:t>
            </w:r>
          </w:p>
          <w:p w14:paraId="46B9D0F6" w14:textId="78DC6E26" w:rsidR="00F53469" w:rsidRDefault="00F53469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12721</w:t>
            </w:r>
          </w:p>
          <w:p w14:paraId="08F00ED1" w14:textId="36E373CC" w:rsidR="00DB4AAF" w:rsidRDefault="00905783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4967</w:t>
            </w:r>
          </w:p>
          <w:p w14:paraId="7C751794" w14:textId="5D0B2BFD" w:rsidR="00DB4AAF" w:rsidRDefault="00B42204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7076</w:t>
            </w:r>
          </w:p>
          <w:p w14:paraId="7FD40364" w14:textId="2441D503" w:rsidR="00DB4AAF" w:rsidRPr="00382F92" w:rsidRDefault="00B42204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sz w:val="24"/>
                <w:szCs w:val="24"/>
              </w:rPr>
              <w:t>7074</w:t>
            </w:r>
          </w:p>
        </w:tc>
        <w:tc>
          <w:tcPr>
            <w:tcW w:w="3344" w:type="dxa"/>
          </w:tcPr>
          <w:p w14:paraId="03932225" w14:textId="77777777" w:rsidR="00DB4AAF" w:rsidRDefault="00DB4AAF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49602A">
              <w:rPr>
                <w:rFonts w:ascii="Arial" w:eastAsia="等线" w:hAnsi="Arial" w:cs="Arial" w:hint="eastAsia"/>
                <w:sz w:val="24"/>
                <w:szCs w:val="24"/>
              </w:rPr>
              <w:t>Abcam</w:t>
            </w:r>
          </w:p>
          <w:p w14:paraId="192B0DBE" w14:textId="36257D1B" w:rsidR="00905783" w:rsidRPr="0049602A" w:rsidRDefault="00905783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49602A">
              <w:rPr>
                <w:rFonts w:ascii="Arial" w:eastAsia="等线" w:hAnsi="Arial" w:cs="Arial" w:hint="eastAsia"/>
                <w:sz w:val="24"/>
                <w:szCs w:val="24"/>
              </w:rPr>
              <w:t>Abcam</w:t>
            </w:r>
          </w:p>
          <w:p w14:paraId="3E91A103" w14:textId="77777777" w:rsidR="00DB4AAF" w:rsidRDefault="00DB4AAF" w:rsidP="00606777">
            <w:pPr>
              <w:rPr>
                <w:rFonts w:ascii="Arial" w:hAnsi="Arial" w:cs="Arial"/>
                <w:sz w:val="18"/>
                <w:szCs w:val="18"/>
              </w:rPr>
            </w:pPr>
            <w:r w:rsidRPr="002E6E89">
              <w:rPr>
                <w:rFonts w:ascii="Arial" w:eastAsia="等线" w:hAnsi="Arial" w:cs="Arial"/>
                <w:sz w:val="24"/>
                <w:szCs w:val="24"/>
              </w:rPr>
              <w:t>Abcam</w:t>
            </w:r>
            <w:r w:rsidRPr="0085327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6526301" w14:textId="77777777" w:rsidR="00905783" w:rsidRDefault="00905783" w:rsidP="00905783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7C8B44B3" w14:textId="77777777" w:rsidR="00905783" w:rsidRDefault="00905783" w:rsidP="00905783">
            <w:pP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2BAF6DB6" w14:textId="60674DCC" w:rsidR="00364FA5" w:rsidRDefault="00364FA5" w:rsidP="00905783">
            <w:pP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0072EC60" w14:textId="7F73C7C5" w:rsidR="00364FA5" w:rsidRPr="00364FA5" w:rsidRDefault="00364FA5" w:rsidP="00905783">
            <w:pP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6E6D0EC8" w14:textId="77777777" w:rsidR="00905783" w:rsidRDefault="00905783" w:rsidP="00905783">
            <w:pP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741FCC52" w14:textId="65663732" w:rsidR="00905783" w:rsidRDefault="00905783" w:rsidP="00905783">
            <w:pP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0B507B1D" w14:textId="66429983" w:rsidR="00905783" w:rsidRDefault="00905783" w:rsidP="00905783">
            <w:pP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0CBB0B97" w14:textId="6C470B39" w:rsidR="00905783" w:rsidRPr="00905783" w:rsidRDefault="00905783" w:rsidP="00905783">
            <w:pP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42888E63" w14:textId="4C4C50AB" w:rsidR="00905783" w:rsidRDefault="00905783" w:rsidP="00905783">
            <w:pP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2002FEAA" w14:textId="77777777" w:rsidR="00F53469" w:rsidRDefault="00F53469" w:rsidP="00F53469">
            <w:pP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2DF07C87" w14:textId="77777777" w:rsidR="00F53469" w:rsidRDefault="00F53469" w:rsidP="00F53469">
            <w:pP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22A6E732" w14:textId="7C919D6C" w:rsidR="00F53469" w:rsidRPr="00905783" w:rsidRDefault="00F53469" w:rsidP="00905783">
            <w:pP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30766F47" w14:textId="41495F8D" w:rsidR="00DB4AAF" w:rsidRPr="00B42204" w:rsidRDefault="00905783" w:rsidP="00606777">
            <w:pPr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4A97BE59" w14:textId="77777777" w:rsidR="00DB4AAF" w:rsidRDefault="00DB4AAF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  <w:p w14:paraId="33D008C0" w14:textId="60C368BB" w:rsidR="00DB4AAF" w:rsidRPr="00382F92" w:rsidRDefault="00DB4AAF" w:rsidP="00606777">
            <w:pPr>
              <w:rPr>
                <w:rFonts w:ascii="Arial" w:eastAsia="等线" w:hAnsi="Arial" w:cs="Arial"/>
                <w:sz w:val="24"/>
                <w:szCs w:val="24"/>
              </w:rPr>
            </w:pP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Cell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Arial" w:eastAsia="等线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7A77D1">
              <w:rPr>
                <w:rFonts w:ascii="Arial" w:eastAsia="等线" w:hAnsi="Arial" w:cs="Arial"/>
                <w:color w:val="000000" w:themeColor="text1"/>
                <w:sz w:val="24"/>
                <w:szCs w:val="24"/>
              </w:rPr>
              <w:t>Technology</w:t>
            </w:r>
          </w:p>
        </w:tc>
      </w:tr>
    </w:tbl>
    <w:p w14:paraId="0E414355" w14:textId="77777777" w:rsidR="00DD2824" w:rsidRDefault="00DD2824" w:rsidP="00C65FA7"/>
    <w:p w14:paraId="0E36724C" w14:textId="77777777" w:rsidR="0072230B" w:rsidRDefault="0072230B" w:rsidP="00C65FA7"/>
    <w:p w14:paraId="6D49B000" w14:textId="77777777" w:rsidR="0072230B" w:rsidRDefault="0072230B" w:rsidP="00C65FA7"/>
    <w:p w14:paraId="60F23F92" w14:textId="77777777" w:rsidR="0072230B" w:rsidRDefault="0072230B" w:rsidP="00C65FA7"/>
    <w:p w14:paraId="1A997ED0" w14:textId="77777777" w:rsidR="0072230B" w:rsidRDefault="0072230B" w:rsidP="00C65FA7"/>
    <w:p w14:paraId="345D19E6" w14:textId="77777777" w:rsidR="0072230B" w:rsidRDefault="0072230B" w:rsidP="00C65FA7"/>
    <w:p w14:paraId="4C6088E2" w14:textId="77777777" w:rsidR="0072230B" w:rsidRDefault="0072230B" w:rsidP="00C65FA7"/>
    <w:p w14:paraId="21C4ECDA" w14:textId="77777777" w:rsidR="0072230B" w:rsidRDefault="0072230B" w:rsidP="00C65FA7"/>
    <w:p w14:paraId="301BADE8" w14:textId="77777777" w:rsidR="0072230B" w:rsidRDefault="0072230B" w:rsidP="00C65FA7"/>
    <w:p w14:paraId="54DE0B14" w14:textId="77777777" w:rsidR="0072230B" w:rsidRDefault="0072230B" w:rsidP="00C65FA7"/>
    <w:p w14:paraId="113061F5" w14:textId="77777777" w:rsidR="0072230B" w:rsidRDefault="0072230B" w:rsidP="00C65FA7"/>
    <w:p w14:paraId="6611DABE" w14:textId="77777777" w:rsidR="0072230B" w:rsidRDefault="0072230B" w:rsidP="00C65FA7"/>
    <w:p w14:paraId="17C250E0" w14:textId="77777777" w:rsidR="0072230B" w:rsidRDefault="0072230B" w:rsidP="00C65FA7"/>
    <w:p w14:paraId="28E83C03" w14:textId="77777777" w:rsidR="0072230B" w:rsidRDefault="0072230B" w:rsidP="00C65FA7"/>
    <w:p w14:paraId="3B557DA6" w14:textId="77777777" w:rsidR="0072230B" w:rsidRDefault="0072230B" w:rsidP="00C65FA7"/>
    <w:p w14:paraId="04C2F709" w14:textId="77777777" w:rsidR="0072230B" w:rsidRDefault="0072230B" w:rsidP="00C65FA7"/>
    <w:p w14:paraId="7B6F3C93" w14:textId="77777777" w:rsidR="0072230B" w:rsidRDefault="0072230B" w:rsidP="00C65FA7"/>
    <w:p w14:paraId="74311997" w14:textId="77777777" w:rsidR="0072230B" w:rsidRDefault="0072230B" w:rsidP="00C65FA7"/>
    <w:p w14:paraId="62F6630A" w14:textId="77777777" w:rsidR="0072230B" w:rsidRDefault="0072230B" w:rsidP="00C65FA7"/>
    <w:p w14:paraId="08805ED9" w14:textId="77777777" w:rsidR="0072230B" w:rsidRDefault="0072230B" w:rsidP="00C65FA7">
      <w:pPr>
        <w:rPr>
          <w:rFonts w:hint="eastAsia"/>
        </w:rPr>
      </w:pPr>
    </w:p>
    <w:p w14:paraId="67950BC5" w14:textId="3BD76A19" w:rsidR="00DD2824" w:rsidRPr="00F10541" w:rsidRDefault="00DD2824" w:rsidP="00DD2824">
      <w:pPr>
        <w:rPr>
          <w:rFonts w:ascii="Arial" w:hAnsi="Arial" w:cs="Arial"/>
          <w:sz w:val="24"/>
          <w:szCs w:val="24"/>
        </w:rPr>
      </w:pPr>
      <w:r w:rsidRPr="00F10541"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 w:rsidRPr="00F10541">
        <w:rPr>
          <w:rFonts w:ascii="Arial" w:hAnsi="Arial" w:cs="Arial"/>
          <w:b/>
          <w:bCs/>
          <w:sz w:val="24"/>
          <w:szCs w:val="24"/>
        </w:rPr>
        <w:t>able</w:t>
      </w:r>
      <w:r w:rsidRPr="00F10541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F10541">
        <w:rPr>
          <w:rFonts w:ascii="Arial" w:hAnsi="Arial" w:cs="Arial" w:hint="eastAsia"/>
          <w:b/>
          <w:bCs/>
          <w:sz w:val="24"/>
          <w:szCs w:val="24"/>
        </w:rPr>
        <w:t>S</w:t>
      </w:r>
      <w:r w:rsidRPr="00F10541">
        <w:rPr>
          <w:rFonts w:ascii="Arial" w:hAnsi="Arial" w:cs="Arial" w:hint="eastAsia"/>
          <w:b/>
          <w:bCs/>
          <w:sz w:val="24"/>
          <w:szCs w:val="24"/>
        </w:rPr>
        <w:t>3</w:t>
      </w:r>
      <w:r w:rsidRPr="00F10541">
        <w:rPr>
          <w:rFonts w:ascii="Arial" w:hAnsi="Arial" w:cs="Arial"/>
          <w:b/>
          <w:bCs/>
          <w:sz w:val="24"/>
          <w:szCs w:val="24"/>
        </w:rPr>
        <w:t>. Primers used in this study (M, denotes</w:t>
      </w:r>
      <w:r w:rsidRPr="00F10541">
        <w:rPr>
          <w:rFonts w:ascii="Arial" w:hAnsi="Arial" w:cs="Arial" w:hint="eastAsia"/>
          <w:sz w:val="24"/>
          <w:szCs w:val="24"/>
        </w:rPr>
        <w:t xml:space="preserve"> </w:t>
      </w:r>
      <w:r w:rsidRPr="00F10541">
        <w:rPr>
          <w:rFonts w:ascii="Arial" w:hAnsi="Arial" w:cs="Arial"/>
          <w:b/>
          <w:bCs/>
          <w:sz w:val="24"/>
          <w:szCs w:val="24"/>
        </w:rPr>
        <w:t>mice)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260"/>
        <w:gridCol w:w="3061"/>
      </w:tblGrid>
      <w:tr w:rsidR="00DD2824" w:rsidRPr="0085327A" w14:paraId="0C064D38" w14:textId="77777777" w:rsidTr="00357797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BF173AF" w14:textId="73B371D6" w:rsidR="00DD2824" w:rsidRPr="0072230B" w:rsidRDefault="0072230B" w:rsidP="0060677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2230B">
              <w:rPr>
                <w:rFonts w:ascii="Arial" w:hAnsi="Arial" w:cs="Arial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14:paraId="58EFE8B9" w14:textId="5BA41C93" w:rsidR="00DD2824" w:rsidRPr="0072230B" w:rsidRDefault="0072230B" w:rsidP="00606777">
            <w:pPr>
              <w:rPr>
                <w:rFonts w:ascii="Arial" w:hAnsi="Arial" w:cs="Arial"/>
                <w:sz w:val="24"/>
                <w:szCs w:val="24"/>
              </w:rPr>
            </w:pPr>
            <w:r w:rsidRPr="0072230B">
              <w:rPr>
                <w:rFonts w:ascii="Arial" w:hAnsi="Arial" w:cs="Arial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061" w:type="dxa"/>
            <w:tcBorders>
              <w:top w:val="single" w:sz="12" w:space="0" w:color="auto"/>
              <w:bottom w:val="single" w:sz="12" w:space="0" w:color="auto"/>
            </w:tcBorders>
          </w:tcPr>
          <w:p w14:paraId="06BFED7B" w14:textId="2CEA41AA" w:rsidR="00DD2824" w:rsidRPr="0072230B" w:rsidRDefault="0072230B" w:rsidP="00606777">
            <w:pPr>
              <w:rPr>
                <w:rFonts w:ascii="Arial" w:hAnsi="Arial" w:cs="Arial"/>
                <w:sz w:val="24"/>
                <w:szCs w:val="24"/>
              </w:rPr>
            </w:pPr>
            <w:r w:rsidRPr="0072230B">
              <w:rPr>
                <w:rFonts w:ascii="Arial" w:hAnsi="Arial" w:cs="Arial"/>
                <w:b/>
                <w:bCs/>
                <w:sz w:val="24"/>
                <w:szCs w:val="24"/>
              </w:rPr>
              <w:t>Reverse Primer</w:t>
            </w:r>
          </w:p>
        </w:tc>
      </w:tr>
      <w:tr w:rsidR="00DD2824" w:rsidRPr="0085327A" w14:paraId="363A6F5B" w14:textId="77777777" w:rsidTr="00357797">
        <w:tc>
          <w:tcPr>
            <w:tcW w:w="1985" w:type="dxa"/>
          </w:tcPr>
          <w:p w14:paraId="4B290AB4" w14:textId="77777777" w:rsidR="00DD2824" w:rsidRPr="0085327A" w:rsidRDefault="00DD2824" w:rsidP="00606777">
            <w:pPr>
              <w:rPr>
                <w:rFonts w:ascii="Arial" w:hAnsi="Arial" w:cs="Arial"/>
                <w:sz w:val="18"/>
                <w:szCs w:val="18"/>
              </w:rPr>
            </w:pPr>
            <w:r w:rsidRPr="0085327A">
              <w:rPr>
                <w:rFonts w:ascii="Arial" w:hAnsi="Arial" w:cs="Arial"/>
                <w:sz w:val="18"/>
                <w:szCs w:val="18"/>
              </w:rPr>
              <w:t>M-Il1b</w:t>
            </w:r>
          </w:p>
        </w:tc>
        <w:tc>
          <w:tcPr>
            <w:tcW w:w="3260" w:type="dxa"/>
          </w:tcPr>
          <w:p w14:paraId="008C7263" w14:textId="77777777" w:rsidR="00DD2824" w:rsidRPr="0085327A" w:rsidRDefault="00DD2824" w:rsidP="00606777">
            <w:pPr>
              <w:rPr>
                <w:rFonts w:ascii="Arial" w:hAnsi="Arial" w:cs="Arial"/>
                <w:sz w:val="18"/>
                <w:szCs w:val="18"/>
              </w:rPr>
            </w:pPr>
            <w:r w:rsidRPr="0085327A">
              <w:rPr>
                <w:rFonts w:ascii="Arial" w:hAnsi="Arial" w:cs="Arial"/>
                <w:sz w:val="18"/>
                <w:szCs w:val="18"/>
              </w:rPr>
              <w:t>GCAACTGTTCCTGAACTCAACT</w:t>
            </w:r>
          </w:p>
        </w:tc>
        <w:tc>
          <w:tcPr>
            <w:tcW w:w="3061" w:type="dxa"/>
          </w:tcPr>
          <w:p w14:paraId="270CEF06" w14:textId="77777777" w:rsidR="00DD2824" w:rsidRPr="0085327A" w:rsidRDefault="00DD2824" w:rsidP="00606777">
            <w:pPr>
              <w:rPr>
                <w:rFonts w:ascii="Arial" w:hAnsi="Arial" w:cs="Arial"/>
                <w:sz w:val="18"/>
                <w:szCs w:val="18"/>
              </w:rPr>
            </w:pPr>
            <w:r w:rsidRPr="0085327A">
              <w:rPr>
                <w:rFonts w:ascii="Arial" w:hAnsi="Arial" w:cs="Arial"/>
                <w:sz w:val="18"/>
                <w:szCs w:val="18"/>
              </w:rPr>
              <w:t>ATCTTTTGGGGTCCGTCAACT</w:t>
            </w:r>
          </w:p>
        </w:tc>
      </w:tr>
      <w:tr w:rsidR="00DD2824" w:rsidRPr="0085327A" w14:paraId="33E38212" w14:textId="77777777" w:rsidTr="00357797">
        <w:tc>
          <w:tcPr>
            <w:tcW w:w="1985" w:type="dxa"/>
          </w:tcPr>
          <w:p w14:paraId="7ACEC18C" w14:textId="77777777" w:rsidR="00DD2824" w:rsidRPr="0085327A" w:rsidRDefault="00DD2824" w:rsidP="00606777">
            <w:pPr>
              <w:rPr>
                <w:rFonts w:ascii="Arial" w:hAnsi="Arial" w:cs="Arial"/>
                <w:sz w:val="18"/>
                <w:szCs w:val="18"/>
              </w:rPr>
            </w:pPr>
            <w:r w:rsidRPr="0085327A">
              <w:rPr>
                <w:rFonts w:ascii="Arial" w:hAnsi="Arial" w:cs="Arial"/>
                <w:sz w:val="18"/>
                <w:szCs w:val="18"/>
              </w:rPr>
              <w:t>M-</w:t>
            </w:r>
            <w:proofErr w:type="spellStart"/>
            <w:r w:rsidRPr="0085327A">
              <w:rPr>
                <w:rFonts w:ascii="Arial" w:hAnsi="Arial" w:cs="Arial"/>
                <w:sz w:val="18"/>
                <w:szCs w:val="18"/>
              </w:rPr>
              <w:t>Tnfa</w:t>
            </w:r>
            <w:proofErr w:type="spellEnd"/>
          </w:p>
          <w:p w14:paraId="68E404F4" w14:textId="77777777" w:rsidR="00DD2824" w:rsidRPr="0085327A" w:rsidRDefault="00DD2824" w:rsidP="00606777">
            <w:pPr>
              <w:rPr>
                <w:rFonts w:ascii="Arial" w:hAnsi="Arial" w:cs="Arial"/>
                <w:sz w:val="18"/>
                <w:szCs w:val="18"/>
              </w:rPr>
            </w:pPr>
            <w:r w:rsidRPr="0085327A">
              <w:rPr>
                <w:rFonts w:ascii="Arial" w:hAnsi="Arial" w:cs="Arial"/>
                <w:sz w:val="18"/>
                <w:szCs w:val="18"/>
              </w:rPr>
              <w:t>M-Il6</w:t>
            </w:r>
          </w:p>
          <w:p w14:paraId="0E9EF077" w14:textId="77777777" w:rsidR="00DD2824" w:rsidRPr="0085327A" w:rsidRDefault="00DD2824" w:rsidP="00606777">
            <w:pPr>
              <w:rPr>
                <w:rFonts w:ascii="Arial" w:hAnsi="Arial" w:cs="Arial"/>
                <w:sz w:val="18"/>
                <w:szCs w:val="18"/>
              </w:rPr>
            </w:pPr>
            <w:r w:rsidRPr="0085327A">
              <w:rPr>
                <w:rFonts w:ascii="Arial" w:hAnsi="Arial" w:cs="Arial"/>
                <w:sz w:val="18"/>
                <w:szCs w:val="18"/>
              </w:rPr>
              <w:t>M-β-Actin</w:t>
            </w:r>
          </w:p>
        </w:tc>
        <w:tc>
          <w:tcPr>
            <w:tcW w:w="3260" w:type="dxa"/>
          </w:tcPr>
          <w:p w14:paraId="027BC752" w14:textId="77777777" w:rsidR="00DD2824" w:rsidRPr="0085327A" w:rsidRDefault="00DD2824" w:rsidP="00606777">
            <w:pPr>
              <w:rPr>
                <w:rFonts w:ascii="Arial" w:hAnsi="Arial" w:cs="Arial"/>
                <w:sz w:val="18"/>
                <w:szCs w:val="18"/>
              </w:rPr>
            </w:pPr>
            <w:r w:rsidRPr="0085327A">
              <w:rPr>
                <w:rFonts w:ascii="Arial" w:hAnsi="Arial" w:cs="Arial"/>
                <w:sz w:val="18"/>
                <w:szCs w:val="18"/>
              </w:rPr>
              <w:t>CCCTCACACTCAGATCATCTTCT</w:t>
            </w:r>
          </w:p>
          <w:p w14:paraId="619A5035" w14:textId="77777777" w:rsidR="00DD2824" w:rsidRPr="0085327A" w:rsidRDefault="00DD2824" w:rsidP="00606777">
            <w:pPr>
              <w:rPr>
                <w:rFonts w:ascii="Arial" w:hAnsi="Arial" w:cs="Arial"/>
                <w:sz w:val="18"/>
                <w:szCs w:val="18"/>
              </w:rPr>
            </w:pPr>
            <w:r w:rsidRPr="0085327A">
              <w:rPr>
                <w:rFonts w:ascii="Arial" w:hAnsi="Arial" w:cs="Arial"/>
                <w:sz w:val="18"/>
                <w:szCs w:val="18"/>
              </w:rPr>
              <w:t>TAGTCCTTCCTACCCCAATTTCC</w:t>
            </w:r>
          </w:p>
          <w:p w14:paraId="7803DCAA" w14:textId="77777777" w:rsidR="00DD2824" w:rsidRPr="0085327A" w:rsidRDefault="00DD2824" w:rsidP="00606777">
            <w:pPr>
              <w:rPr>
                <w:rFonts w:ascii="Arial" w:hAnsi="Arial" w:cs="Arial"/>
                <w:sz w:val="18"/>
                <w:szCs w:val="18"/>
              </w:rPr>
            </w:pPr>
            <w:r w:rsidRPr="0085327A">
              <w:rPr>
                <w:rFonts w:ascii="Arial" w:hAnsi="Arial" w:cs="Arial"/>
                <w:sz w:val="18"/>
                <w:szCs w:val="18"/>
              </w:rPr>
              <w:t>GTGACGTTGACATCCGTAAAGA</w:t>
            </w:r>
          </w:p>
        </w:tc>
        <w:tc>
          <w:tcPr>
            <w:tcW w:w="3061" w:type="dxa"/>
          </w:tcPr>
          <w:p w14:paraId="47356DAD" w14:textId="77777777" w:rsidR="00DD2824" w:rsidRPr="0085327A" w:rsidRDefault="00DD2824" w:rsidP="00606777">
            <w:pPr>
              <w:rPr>
                <w:rFonts w:ascii="Arial" w:hAnsi="Arial" w:cs="Arial"/>
                <w:sz w:val="18"/>
                <w:szCs w:val="18"/>
              </w:rPr>
            </w:pPr>
            <w:r w:rsidRPr="0085327A">
              <w:rPr>
                <w:rFonts w:ascii="Arial" w:hAnsi="Arial" w:cs="Arial"/>
                <w:sz w:val="18"/>
                <w:szCs w:val="18"/>
              </w:rPr>
              <w:t>GCTACGACGTGGGCTACAG</w:t>
            </w:r>
          </w:p>
          <w:p w14:paraId="67BD72DE" w14:textId="77777777" w:rsidR="00DD2824" w:rsidRPr="0085327A" w:rsidRDefault="00DD2824" w:rsidP="00606777">
            <w:pPr>
              <w:rPr>
                <w:rFonts w:ascii="Arial" w:hAnsi="Arial" w:cs="Arial"/>
                <w:sz w:val="18"/>
                <w:szCs w:val="18"/>
              </w:rPr>
            </w:pPr>
            <w:r w:rsidRPr="0085327A">
              <w:rPr>
                <w:rFonts w:ascii="Arial" w:hAnsi="Arial" w:cs="Arial"/>
                <w:sz w:val="18"/>
                <w:szCs w:val="18"/>
              </w:rPr>
              <w:t>TTGGTCCTTAGCCACTCCTTC</w:t>
            </w:r>
          </w:p>
          <w:p w14:paraId="69EC9380" w14:textId="77777777" w:rsidR="00DD2824" w:rsidRPr="0085327A" w:rsidRDefault="00DD2824" w:rsidP="00606777">
            <w:pPr>
              <w:rPr>
                <w:rFonts w:ascii="Arial" w:hAnsi="Arial" w:cs="Arial"/>
                <w:sz w:val="18"/>
                <w:szCs w:val="18"/>
              </w:rPr>
            </w:pPr>
            <w:r w:rsidRPr="0085327A">
              <w:rPr>
                <w:rFonts w:ascii="Arial" w:hAnsi="Arial" w:cs="Arial"/>
                <w:sz w:val="18"/>
                <w:szCs w:val="18"/>
              </w:rPr>
              <w:t>GCCGGACTCATCGTACTCC</w:t>
            </w:r>
          </w:p>
        </w:tc>
      </w:tr>
    </w:tbl>
    <w:p w14:paraId="5B7EEDF4" w14:textId="77777777" w:rsidR="00BC09DB" w:rsidRDefault="00BC09DB">
      <w:pPr>
        <w:rPr>
          <w:rFonts w:hint="eastAsia"/>
        </w:rPr>
      </w:pPr>
    </w:p>
    <w:sectPr w:rsidR="00BC0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52F218" w14:textId="77777777" w:rsidR="0066660A" w:rsidRDefault="0066660A" w:rsidP="006249EA">
      <w:pPr>
        <w:rPr>
          <w:rFonts w:hint="eastAsia"/>
        </w:rPr>
      </w:pPr>
      <w:r>
        <w:separator/>
      </w:r>
    </w:p>
  </w:endnote>
  <w:endnote w:type="continuationSeparator" w:id="0">
    <w:p w14:paraId="3D4AE8B8" w14:textId="77777777" w:rsidR="0066660A" w:rsidRDefault="0066660A" w:rsidP="006249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D5BD2E" w14:textId="77777777" w:rsidR="0066660A" w:rsidRDefault="0066660A" w:rsidP="006249EA">
      <w:pPr>
        <w:rPr>
          <w:rFonts w:hint="eastAsia"/>
        </w:rPr>
      </w:pPr>
      <w:r>
        <w:separator/>
      </w:r>
    </w:p>
  </w:footnote>
  <w:footnote w:type="continuationSeparator" w:id="0">
    <w:p w14:paraId="7F5AD833" w14:textId="77777777" w:rsidR="0066660A" w:rsidRDefault="0066660A" w:rsidP="006249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55A"/>
    <w:rsid w:val="00010DAA"/>
    <w:rsid w:val="00092E6D"/>
    <w:rsid w:val="000A3FEE"/>
    <w:rsid w:val="000E159A"/>
    <w:rsid w:val="00100035"/>
    <w:rsid w:val="001F377D"/>
    <w:rsid w:val="00244C39"/>
    <w:rsid w:val="00284083"/>
    <w:rsid w:val="002B500F"/>
    <w:rsid w:val="00357797"/>
    <w:rsid w:val="00364FA5"/>
    <w:rsid w:val="00382F92"/>
    <w:rsid w:val="00485FC4"/>
    <w:rsid w:val="0049602A"/>
    <w:rsid w:val="004C2E09"/>
    <w:rsid w:val="005B3318"/>
    <w:rsid w:val="006249EA"/>
    <w:rsid w:val="0066660A"/>
    <w:rsid w:val="0069293A"/>
    <w:rsid w:val="006A46DF"/>
    <w:rsid w:val="0072230B"/>
    <w:rsid w:val="007D7EB8"/>
    <w:rsid w:val="008406D6"/>
    <w:rsid w:val="0085327A"/>
    <w:rsid w:val="008C4DB8"/>
    <w:rsid w:val="00905783"/>
    <w:rsid w:val="0091755A"/>
    <w:rsid w:val="00945CF5"/>
    <w:rsid w:val="00AB26F7"/>
    <w:rsid w:val="00AC4948"/>
    <w:rsid w:val="00B42204"/>
    <w:rsid w:val="00B562CB"/>
    <w:rsid w:val="00BB5645"/>
    <w:rsid w:val="00BC09DB"/>
    <w:rsid w:val="00C555D5"/>
    <w:rsid w:val="00C65FA7"/>
    <w:rsid w:val="00C8507D"/>
    <w:rsid w:val="00CC31BD"/>
    <w:rsid w:val="00CC7CCD"/>
    <w:rsid w:val="00D5745C"/>
    <w:rsid w:val="00DA6EF0"/>
    <w:rsid w:val="00DB4AAF"/>
    <w:rsid w:val="00DD2824"/>
    <w:rsid w:val="00E111A2"/>
    <w:rsid w:val="00E255D5"/>
    <w:rsid w:val="00F10541"/>
    <w:rsid w:val="00F10E06"/>
    <w:rsid w:val="00F5143B"/>
    <w:rsid w:val="00F53469"/>
    <w:rsid w:val="00FD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0BDE9"/>
  <w15:chartTrackingRefBased/>
  <w15:docId w15:val="{CADD75B9-90F0-41B7-ABC7-8622C01F8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9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49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49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49EA"/>
    <w:rPr>
      <w:sz w:val="18"/>
      <w:szCs w:val="18"/>
    </w:rPr>
  </w:style>
  <w:style w:type="table" w:styleId="a7">
    <w:name w:val="Table Grid"/>
    <w:basedOn w:val="a1"/>
    <w:uiPriority w:val="39"/>
    <w:rsid w:val="00624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DD2824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DD2824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8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7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bai</dc:creator>
  <cp:keywords/>
  <dc:description/>
  <cp:lastModifiedBy>yan bai</cp:lastModifiedBy>
  <cp:revision>33</cp:revision>
  <dcterms:created xsi:type="dcterms:W3CDTF">2024-06-30T13:00:00Z</dcterms:created>
  <dcterms:modified xsi:type="dcterms:W3CDTF">2025-03-24T15:27:00Z</dcterms:modified>
</cp:coreProperties>
</file>